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108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64"/>
        <w:gridCol w:w="2193"/>
        <w:gridCol w:w="1178"/>
        <w:gridCol w:w="2193"/>
        <w:gridCol w:w="3117"/>
        <w:gridCol w:w="2591"/>
      </w:tblGrid>
      <w:tr w:rsidR="004F56E9" w:rsidRPr="00996309" w14:paraId="23E7383F" w14:textId="77777777" w:rsidTr="009C7B2B">
        <w:trPr>
          <w:trHeight w:val="256"/>
        </w:trPr>
        <w:tc>
          <w:tcPr>
            <w:tcW w:w="1094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BF448A0" w14:textId="48DD3177" w:rsidR="004F56E9" w:rsidRPr="00996309" w:rsidRDefault="0010315C" w:rsidP="009C7B2B">
            <w:pPr>
              <w:autoSpaceDE w:val="0"/>
              <w:autoSpaceDN w:val="0"/>
              <w:adjustRightInd w:val="0"/>
              <w:ind w:rightChars="-272" w:right="-571"/>
              <w:jc w:val="lef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22"/>
              </w:rPr>
              <w:t>Supplementary t</w:t>
            </w:r>
            <w:r w:rsidR="004F56E9" w:rsidRPr="00996309">
              <w:rPr>
                <w:rFonts w:ascii="Times New Roman" w:eastAsia="等线" w:hAnsi="Times New Roman" w:cs="Times New Roman"/>
                <w:kern w:val="0"/>
                <w:sz w:val="22"/>
              </w:rPr>
              <w:t>able 1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: </w:t>
            </w:r>
            <w:r w:rsidR="004F56E9" w:rsidRPr="00996309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Refractive status of primary school, junior high school, and high school students in Chengdu </w:t>
            </w:r>
            <w:r w:rsidR="004F56E9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 (%)</w:t>
            </w:r>
            <w:r w:rsidR="004F56E9" w:rsidRPr="00996309">
              <w:rPr>
                <w:rFonts w:ascii="Times New Roman" w:eastAsia="微软雅黑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5930301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right"/>
              <w:rPr>
                <w:rFonts w:ascii="Times New Roman" w:eastAsia="微软雅黑" w:hAnsi="Times New Roman" w:cs="Times New Roman"/>
                <w:kern w:val="0"/>
                <w:sz w:val="22"/>
              </w:rPr>
            </w:pPr>
          </w:p>
        </w:tc>
      </w:tr>
      <w:tr w:rsidR="004F56E9" w:rsidRPr="00996309" w14:paraId="689D02B3" w14:textId="77777777" w:rsidTr="009C7B2B">
        <w:trPr>
          <w:trHeight w:val="228"/>
        </w:trPr>
        <w:tc>
          <w:tcPr>
            <w:tcW w:w="22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659E87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Participant</w:t>
            </w:r>
          </w:p>
        </w:tc>
        <w:tc>
          <w:tcPr>
            <w:tcW w:w="21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7F927B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1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23792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21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ECEDB2" w14:textId="08853D95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bookmarkStart w:id="0" w:name="OLE_LINK4"/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Hyperopia</w:t>
            </w:r>
            <w:bookmarkEnd w:id="0"/>
            <w:r w:rsidR="009200D0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31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679589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bookmarkStart w:id="1" w:name="OLE_LINK5"/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Myopia</w:t>
            </w:r>
            <w:bookmarkEnd w:id="1"/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n (%)</w:t>
            </w:r>
          </w:p>
        </w:tc>
        <w:tc>
          <w:tcPr>
            <w:tcW w:w="25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E09ABC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stigmatism n (%)</w:t>
            </w:r>
          </w:p>
        </w:tc>
      </w:tr>
      <w:tr w:rsidR="004F56E9" w:rsidRPr="00996309" w14:paraId="6385936F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A7D7626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A2A89F0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CFA98D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1733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4C7974D" w14:textId="2EA67424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44774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10.7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68043B37" w14:textId="22E8DAA8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203152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7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5608972" w14:textId="75D71082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813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0.7)</w:t>
            </w:r>
          </w:p>
        </w:tc>
      </w:tr>
      <w:tr w:rsidR="004F56E9" w:rsidRPr="00996309" w14:paraId="6336296B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675EBE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4E8E4CC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59E500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87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5722326" w14:textId="42C25AD3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914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0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6BB1829" w14:textId="4429511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239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6.7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629AAEF0" w14:textId="56A145BC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518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1.7)</w:t>
            </w:r>
          </w:p>
        </w:tc>
      </w:tr>
      <w:tr w:rsidR="004F56E9" w:rsidRPr="00996309" w14:paraId="6124F5AF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FDFCDDB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7E9182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451A3D0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46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B0602C8" w14:textId="35233103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860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.4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0A5908B" w14:textId="0018AEB5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913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0.8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AA6EED4" w14:textId="03FD168A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295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9.6)</w:t>
            </w:r>
          </w:p>
        </w:tc>
      </w:tr>
      <w:tr w:rsidR="004F56E9" w:rsidRPr="00996309" w14:paraId="4A71785C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1F21D07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050894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valu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CB06787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68078FE" w14:textId="0BEE83C3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9AE5EAC" w14:textId="584174EE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172C161" w14:textId="4C92ED40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4F56E9" w:rsidRPr="00996309" w14:paraId="13B8F6B5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E233E41" w14:textId="459CD324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e</w:t>
            </w:r>
            <w:r w:rsidR="00BB3517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ar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91845D7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33C1742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45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35503C3" w14:textId="757BFBC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06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1.1)</w:t>
            </w:r>
            <w:r w:rsidR="00AA7380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F7E1FEF" w14:textId="32312B41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9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49C1AB2" w14:textId="54636694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22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7.4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</w:p>
        </w:tc>
      </w:tr>
      <w:tr w:rsidR="004F56E9" w:rsidRPr="00996309" w14:paraId="6CD9E893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9DD41A4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82BF9C8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A1A5941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99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FDEE628" w14:textId="26771318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16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3.1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55307AAD" w14:textId="152E27CD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64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3FDF1949" w14:textId="6BCA243E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22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7.2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</w:p>
        </w:tc>
      </w:tr>
      <w:tr w:rsidR="004F56E9" w:rsidRPr="00996309" w14:paraId="4D4EF3A4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EBC2E2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444B8BD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B6FE149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55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E2270F4" w14:textId="37BB6731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96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5.6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A542CC4" w14:textId="3A50A965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97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5A4612E0" w14:textId="76A56F7F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5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0.2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b</w:t>
            </w:r>
          </w:p>
        </w:tc>
      </w:tr>
      <w:tr w:rsidR="004F56E9" w:rsidRPr="00996309" w14:paraId="2DD9E851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8E5B35E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F1F005A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35D696A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2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1A1F6D9" w14:textId="64E4E8C9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39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0.8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D87E00A" w14:textId="0A2C204E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37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4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 xml:space="preserve"> d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0AAA71E" w14:textId="51231D2E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09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3.4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</w:p>
        </w:tc>
      </w:tr>
      <w:tr w:rsidR="004F56E9" w:rsidRPr="00996309" w14:paraId="5784E823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BB22AAB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D1BACCA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9C0883A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65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A36FC29" w14:textId="2CB565E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8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7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A74A662" w14:textId="01529BFF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19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7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581FD03F" w14:textId="231262AF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850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7.1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d</w:t>
            </w:r>
          </w:p>
        </w:tc>
      </w:tr>
      <w:tr w:rsidR="004F56E9" w:rsidRPr="00996309" w14:paraId="2A4B6DE7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0CA6C18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10A1A558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450E588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29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4E824D99" w14:textId="6443D7DC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9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5.9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7E7D373" w14:textId="39150280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696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2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f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3A7E00F" w14:textId="78F331D9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97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0.5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e</w:t>
            </w:r>
          </w:p>
        </w:tc>
      </w:tr>
      <w:tr w:rsidR="004F56E9" w:rsidRPr="00996309" w14:paraId="0A404A2B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AC3F137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3A098A98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B16CB3A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88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47F3A06" w14:textId="0188B2DC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3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1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FE1DCBC" w14:textId="05AC5A66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253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8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6DDE900" w14:textId="4D9F132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12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.2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f</w:t>
            </w:r>
          </w:p>
        </w:tc>
      </w:tr>
      <w:tr w:rsidR="004F56E9" w:rsidRPr="00996309" w14:paraId="7F8A776C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F6A0AB1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229158D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D2C6F40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3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CB4F0D3" w14:textId="2DDED23B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2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1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487A1E6" w14:textId="736FF4F9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322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7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525AC6D3" w14:textId="45B26499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48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.3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g</w:t>
            </w:r>
          </w:p>
        </w:tc>
      </w:tr>
      <w:tr w:rsidR="004F56E9" w:rsidRPr="00996309" w14:paraId="40AF47EF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E146437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F558717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F2C79F6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03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84FAEE8" w14:textId="5D1EBF65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3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5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13F5BA46" w14:textId="72A3C768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806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7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54F7C78D" w14:textId="51201DAC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8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h</w:t>
            </w:r>
          </w:p>
        </w:tc>
      </w:tr>
      <w:tr w:rsidR="004F56E9" w:rsidRPr="00996309" w14:paraId="2B77BFCC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F678241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0FCB6B4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9F9EEFB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80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451F9FC" w14:textId="6D36B1F0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3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7F01A7B" w14:textId="167D2929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1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9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134A3AC" w14:textId="3D98514D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47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0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i</w:t>
            </w:r>
            <w:proofErr w:type="spellEnd"/>
          </w:p>
        </w:tc>
      </w:tr>
      <w:tr w:rsidR="004F56E9" w:rsidRPr="00996309" w14:paraId="5015FAC4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C05C56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7474025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18BE88E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55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F6554BF" w14:textId="6D9E1F8F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8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3D70EFF7" w14:textId="6254654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258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4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j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30B2A2A2" w14:textId="4F5581CC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14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8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h</w:t>
            </w:r>
          </w:p>
        </w:tc>
      </w:tr>
      <w:tr w:rsidR="004F56E9" w:rsidRPr="00996309" w14:paraId="3FA4F4BC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64209D7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E8078BC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1A4B96A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3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769C750" w14:textId="0000AD5E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 xml:space="preserve"> j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0101D8F" w14:textId="5112005A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65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2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 xml:space="preserve"> 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54ABF98" w14:textId="159CFF6D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63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1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h</w:t>
            </w:r>
          </w:p>
        </w:tc>
      </w:tr>
      <w:tr w:rsidR="004F56E9" w:rsidRPr="00996309" w14:paraId="13015F69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64DAF92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D5538F9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977867E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2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96F6809" w14:textId="1816AAAD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2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.1)</w:t>
            </w:r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i</w:t>
            </w:r>
            <w:proofErr w:type="spellEnd"/>
            <w:r w:rsidR="00924A05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, j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1F7206C" w14:textId="51448D2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3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4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k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30A3B271" w14:textId="66C97771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7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4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C718CC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g</w:t>
            </w:r>
          </w:p>
        </w:tc>
      </w:tr>
      <w:tr w:rsidR="004F56E9" w:rsidRPr="00996309" w14:paraId="4A66C12F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6B60820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0628A52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valu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F612555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CE21AE7" w14:textId="7A6F8D7F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792EDCCB" w14:textId="71752FF2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5D93F86" w14:textId="1FF16213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4F56E9" w:rsidRPr="00996309" w14:paraId="532E3E15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30E092E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2C831323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" w:name="OLE_LINK1"/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ementary school</w:t>
            </w:r>
            <w:bookmarkEnd w:id="2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B81EEF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819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2BA78D8" w14:textId="5B964719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" w:name="OLE_LINK6"/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424</w:t>
            </w:r>
            <w:bookmarkEnd w:id="3"/>
            <w:r w:rsidR="00BB3517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B3517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3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46BA9F88" w14:textId="0B80BA66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OLE_LINK11"/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472</w:t>
            </w:r>
            <w:bookmarkEnd w:id="4"/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4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086EC92" w14:textId="421132BC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5" w:name="OLE_LINK14"/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111</w:t>
            </w:r>
            <w:bookmarkEnd w:id="5"/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7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 xml:space="preserve"> a</w:t>
            </w:r>
          </w:p>
        </w:tc>
      </w:tr>
      <w:tr w:rsidR="004F56E9" w:rsidRPr="00996309" w14:paraId="01A355D7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0108971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057582E1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6" w:name="OLE_LINK2"/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ddle school</w:t>
            </w:r>
            <w:bookmarkEnd w:id="6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082AA884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30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78F7AF6" w14:textId="3D1E902A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1</w:t>
            </w:r>
            <w:r w:rsidR="00BB3517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B3517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066D1340" w14:textId="0B77412A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7" w:name="OLE_LINK12"/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733</w:t>
            </w:r>
            <w:bookmarkEnd w:id="7"/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2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1883699" w14:textId="6CE05C0F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092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5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b</w:t>
            </w:r>
          </w:p>
        </w:tc>
      </w:tr>
      <w:tr w:rsidR="004F56E9" w:rsidRPr="00996309" w14:paraId="62DC738C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220CCCE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6F5DE169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8" w:name="OLE_LINK3"/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school</w:t>
            </w:r>
            <w:bookmarkEnd w:id="8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F9D7825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84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</w:tcPr>
          <w:p w14:paraId="57171F26" w14:textId="43037216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9</w:t>
            </w:r>
            <w:r w:rsidR="00BB3517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B3517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14:paraId="2D12CA73" w14:textId="4EF79ABC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9" w:name="OLE_LINK13"/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947</w:t>
            </w:r>
            <w:bookmarkEnd w:id="9"/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7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4ED68DB" w14:textId="76FB78F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610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8B2988"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.8</w:t>
            </w:r>
            <w:r w:rsidR="00ED2773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BC250E"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</w:rPr>
              <w:t>c</w:t>
            </w:r>
          </w:p>
        </w:tc>
      </w:tr>
      <w:tr w:rsidR="004F56E9" w:rsidRPr="00996309" w14:paraId="1CC1789F" w14:textId="77777777" w:rsidTr="009C7B2B">
        <w:trPr>
          <w:trHeight w:val="228"/>
        </w:trPr>
        <w:tc>
          <w:tcPr>
            <w:tcW w:w="22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49A178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C449BE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valu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4DCCFF" w14:textId="77777777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E3DB6" w14:textId="22BED2ED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523840" w14:textId="5F2AFDA0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44AD84" w14:textId="64081731" w:rsidR="004F56E9" w:rsidRPr="00996309" w:rsidRDefault="004F56E9" w:rsidP="009C7B2B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  <w:r w:rsidR="008B2988"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</w:tbl>
    <w:p w14:paraId="657FA583" w14:textId="005BF48B" w:rsidR="00751A9F" w:rsidRPr="00996309" w:rsidRDefault="00751A9F" w:rsidP="00751A9F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996309">
        <w:rPr>
          <w:rFonts w:ascii="Times New Roman" w:eastAsia="宋体" w:hAnsi="Times New Roman" w:cs="Times New Roman"/>
          <w:sz w:val="18"/>
          <w:szCs w:val="18"/>
        </w:rPr>
        <w:t>***Indicates that there is statistical significance in the differences between different groups.</w:t>
      </w:r>
      <w:r w:rsidRPr="0099630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996309">
        <w:rPr>
          <w:rFonts w:ascii="Times New Roman" w:eastAsia="宋体" w:hAnsi="Times New Roman" w:cs="Times New Roman"/>
          <w:sz w:val="18"/>
          <w:szCs w:val="18"/>
        </w:rPr>
        <w:t xml:space="preserve">The same letters </w:t>
      </w:r>
      <w:r w:rsidRPr="00996309">
        <w:rPr>
          <w:rFonts w:ascii="Times New Roman" w:eastAsia="宋体" w:hAnsi="Times New Roman" w:cs="Times New Roman" w:hint="eastAsia"/>
          <w:sz w:val="18"/>
          <w:szCs w:val="18"/>
        </w:rPr>
        <w:t>a-l</w:t>
      </w:r>
      <w:r w:rsidRPr="00996309">
        <w:rPr>
          <w:rFonts w:ascii="Times New Roman" w:eastAsia="宋体" w:hAnsi="Times New Roman" w:cs="Times New Roman"/>
          <w:sz w:val="18"/>
          <w:szCs w:val="18"/>
        </w:rPr>
        <w:t xml:space="preserve"> indicate that there </w:t>
      </w:r>
      <w:r w:rsidRPr="00996309">
        <w:rPr>
          <w:rFonts w:ascii="Times New Roman" w:eastAsia="宋体" w:hAnsi="Times New Roman" w:cs="Times New Roman" w:hint="eastAsia"/>
          <w:sz w:val="18"/>
          <w:szCs w:val="18"/>
        </w:rPr>
        <w:t>wa</w:t>
      </w:r>
      <w:r w:rsidRPr="00996309">
        <w:rPr>
          <w:rFonts w:ascii="Times New Roman" w:eastAsia="宋体" w:hAnsi="Times New Roman" w:cs="Times New Roman"/>
          <w:sz w:val="18"/>
          <w:szCs w:val="18"/>
        </w:rPr>
        <w:t>s no statistically significant difference between the two groups.</w:t>
      </w:r>
    </w:p>
    <w:p w14:paraId="43546252" w14:textId="77777777" w:rsidR="00EA3EFE" w:rsidRPr="00996309" w:rsidRDefault="00EA3EFE" w:rsidP="00A20BDB"/>
    <w:tbl>
      <w:tblPr>
        <w:tblpPr w:leftFromText="180" w:rightFromText="180" w:vertAnchor="page" w:horzAnchor="margin" w:tblpXSpec="center" w:tblpY="2009"/>
        <w:tblW w:w="15026" w:type="dxa"/>
        <w:tblLook w:val="04A0" w:firstRow="1" w:lastRow="0" w:firstColumn="1" w:lastColumn="0" w:noHBand="0" w:noVBand="1"/>
      </w:tblPr>
      <w:tblGrid>
        <w:gridCol w:w="996"/>
        <w:gridCol w:w="1246"/>
        <w:gridCol w:w="1444"/>
        <w:gridCol w:w="1417"/>
        <w:gridCol w:w="1418"/>
        <w:gridCol w:w="1435"/>
        <w:gridCol w:w="1416"/>
        <w:gridCol w:w="1333"/>
        <w:gridCol w:w="1502"/>
        <w:gridCol w:w="1401"/>
        <w:gridCol w:w="1418"/>
      </w:tblGrid>
      <w:tr w:rsidR="00996309" w:rsidRPr="00996309" w14:paraId="0D518667" w14:textId="77777777" w:rsidTr="00CB5352">
        <w:trPr>
          <w:trHeight w:val="276"/>
        </w:trPr>
        <w:tc>
          <w:tcPr>
            <w:tcW w:w="150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0D64" w14:textId="77777777" w:rsidR="00AB43F5" w:rsidRPr="00996309" w:rsidRDefault="00AB43F5" w:rsidP="00CB53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Supplementary table 2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22"/>
              </w:rPr>
              <w:t xml:space="preserve">: </w:t>
            </w:r>
            <w:r w:rsidRPr="0099630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Stratification of ocular biometric parameters and myopia spectacle wear/myopia full-correction/correct utilization of myopia spectacles among students aged 6-18 years in Chengdu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 (%)</w:t>
            </w:r>
            <w:r w:rsidRPr="0099630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. </w:t>
            </w:r>
          </w:p>
        </w:tc>
      </w:tr>
      <w:tr w:rsidR="00996309" w:rsidRPr="00996309" w14:paraId="5762A645" w14:textId="77777777" w:rsidTr="00CB5352">
        <w:trPr>
          <w:trHeight w:val="276"/>
        </w:trPr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E56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articipant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4F6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F7B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myopia spectacle wear n (%)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0FA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pia spectacle wear n (%)-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7FC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pia spectacle wear n (%)-</w:t>
            </w:r>
            <w:proofErr w:type="spellStart"/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male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8216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myopia full-correction n (%)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28E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pia full-correction n (%) -Male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101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yopia full-correction n (%) -</w:t>
            </w:r>
            <w:proofErr w:type="spellStart"/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male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7510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correct utilization of myopia spectacles n (%) 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26D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rrect utilization of myopia spectacles n (%) -Ma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77B5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rrect utilization of myopia spectacles n (%) -</w:t>
            </w:r>
            <w:proofErr w:type="spellStart"/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amale</w:t>
            </w:r>
            <w:proofErr w:type="spellEnd"/>
          </w:p>
        </w:tc>
      </w:tr>
      <w:tr w:rsidR="00996309" w:rsidRPr="00996309" w14:paraId="43D555AE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88B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L (mm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EB0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8C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81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4.6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E09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6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4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E15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719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4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5EB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29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49.6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, 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88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4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, 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EE44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05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, 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ABF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81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5B3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6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E18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71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</w:tr>
      <w:tr w:rsidR="00996309" w:rsidRPr="00996309" w14:paraId="71643818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D94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C6F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F9A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89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2.0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685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08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5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D38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816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4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0E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34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8.7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9EF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1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, 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214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418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850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89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D27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08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A7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81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4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b</w:t>
            </w:r>
          </w:p>
        </w:tc>
      </w:tr>
      <w:tr w:rsidR="00996309" w:rsidRPr="00996309" w14:paraId="241FCE19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DF64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BDB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07A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7907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3.3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AA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226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1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673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5638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9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FEC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6423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6.8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, 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EE0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847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9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74E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257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091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7907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4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167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226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8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90C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5638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7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</w:tr>
      <w:tr w:rsidR="00996309" w:rsidRPr="00996309" w14:paraId="51380C37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5F5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04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71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312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3.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5BD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720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2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884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9409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2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A33E" w14:textId="77777777" w:rsidR="00AB43F5" w:rsidRPr="00996309" w:rsidRDefault="00AB43F5" w:rsidP="00CB5352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6202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2.6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7C1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800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5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F7F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840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B41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312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50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3720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9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F4E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940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6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d</w:t>
            </w:r>
          </w:p>
        </w:tc>
      </w:tr>
      <w:tr w:rsidR="00996309" w:rsidRPr="00996309" w14:paraId="4D1A62E3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87D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8E6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F7A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5614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9.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14B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15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4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648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2456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6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EA5" w14:textId="77777777" w:rsidR="00AB43F5" w:rsidRPr="00996309" w:rsidRDefault="00AB43F5" w:rsidP="00CB5352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4022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49.1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85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459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90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942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37A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5614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8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21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3158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7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DC6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245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0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</w:tr>
      <w:tr w:rsidR="00996309" w:rsidRPr="00996309" w14:paraId="410D9CA8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87E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FF1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＞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16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7723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0.0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AF4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984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8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E52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7875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F9C2" w14:textId="77777777" w:rsidR="00AB43F5" w:rsidRPr="00996309" w:rsidRDefault="00AB43F5" w:rsidP="00CB5352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4959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44.3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47F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64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9DC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7317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F36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7723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9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f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85B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9848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0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DF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7875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9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</w:tr>
      <w:tr w:rsidR="00996309" w:rsidRPr="00996309" w14:paraId="0DC161F0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B4E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833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valu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CC0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676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6B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5FE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F43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E7A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A73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BB6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2C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996309" w:rsidRPr="00996309" w14:paraId="7E19FBCD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FF44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K (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ADB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3EE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540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1.0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41C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596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0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D7B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806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1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98E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9393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2.3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388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645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6B2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940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A8A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540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1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FC6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059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1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29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80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2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a, b</w:t>
            </w:r>
          </w:p>
        </w:tc>
      </w:tr>
      <w:tr w:rsidR="00996309" w:rsidRPr="00996309" w14:paraId="0F518668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F5E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D10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A3C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723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4.7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DA6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7313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3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363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9919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7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FBC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628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2.1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23D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0975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755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665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F40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723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, 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34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31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AE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991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4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, d</w:t>
            </w:r>
          </w:p>
        </w:tc>
      </w:tr>
      <w:tr w:rsidR="00996309" w:rsidRPr="00996309" w14:paraId="6ECE77C8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F4A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D52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EF8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7077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5.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A8C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612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3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47A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0949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8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2F62" w14:textId="77777777" w:rsidR="00AB43F5" w:rsidRPr="00996309" w:rsidRDefault="00AB43F5" w:rsidP="00CB5352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1020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1.4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84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6670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F8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4350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A0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7077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4B4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6128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2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2FB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094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5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</w:tr>
      <w:tr w:rsidR="00996309" w:rsidRPr="00996309" w14:paraId="4A1F9556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5D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0D4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51A4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070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6.4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,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C51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4126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4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b,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D16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6583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8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270D" w14:textId="77777777" w:rsidR="00AB43F5" w:rsidRPr="00996309" w:rsidRDefault="00AB43F5" w:rsidP="00CB5352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3654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0.6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CDE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544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E8E4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821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41B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070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, 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60A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412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9A1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658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4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, e</w:t>
            </w:r>
          </w:p>
        </w:tc>
      </w:tr>
      <w:tr w:rsidR="00996309" w:rsidRPr="00996309" w14:paraId="2C3048E5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DF6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AF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E6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6245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6.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DB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438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4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55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1863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8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18A8" w14:textId="77777777" w:rsidR="00AB43F5" w:rsidRPr="00996309" w:rsidRDefault="00AB43F5" w:rsidP="00CB5352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4210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49.5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B4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921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0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E01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4997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2E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6245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DA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438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2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3F7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186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, e</w:t>
            </w:r>
          </w:p>
        </w:tc>
      </w:tr>
      <w:tr w:rsidR="00996309" w:rsidRPr="00996309" w14:paraId="17BAF289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52B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AC1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＞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E9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6487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6.3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, 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9F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694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2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2C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793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8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, 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A7C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564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47.5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A6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46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39A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2095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21C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6487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1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BC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8694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9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D6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79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2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</w:tr>
      <w:tr w:rsidR="00996309" w:rsidRPr="00996309" w14:paraId="07542CDF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423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218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value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21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4C2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0DD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296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0E6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C29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CD2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CB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14C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  <w:tr w:rsidR="00996309" w:rsidRPr="00996309" w14:paraId="7BB09188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2B0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L/C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428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0BD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3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1.2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A4DB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4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9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264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05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2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090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78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2.2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, 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109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64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, b, 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34A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14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1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a, b, 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465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3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a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00C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34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57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05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1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</w:tr>
      <w:tr w:rsidR="00996309" w:rsidRPr="00996309" w14:paraId="2DF05259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D4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463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49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6250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6.6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5C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86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4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A9D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938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8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AC0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329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9.4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1C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663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0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7B1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66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8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F8F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6250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5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b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8C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6868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4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ACD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938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6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996309" w:rsidRPr="00996309" w14:paraId="41B646DD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F4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E6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7B5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6953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6.9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0E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50711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51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B98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624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1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8A6" w14:textId="77777777" w:rsidR="00AB43F5" w:rsidRPr="00996309" w:rsidRDefault="00AB43F5" w:rsidP="00CB5352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60899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55.2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C52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6207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6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65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469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3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AD0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106953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31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9BB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0711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9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A1D4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624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3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c</w:t>
            </w:r>
          </w:p>
        </w:tc>
      </w:tr>
      <w:tr w:rsidR="00996309" w:rsidRPr="00996309" w14:paraId="67A91212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681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7F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D27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744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4.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5F7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6291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2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6E9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1157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8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BF0" w14:textId="77777777" w:rsidR="00AB43F5" w:rsidRPr="00996309" w:rsidRDefault="00AB43F5" w:rsidP="00CB5352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57188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46.7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592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976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8.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9E71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7419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040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744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9.6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7C7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6291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9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86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1157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9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</w:tr>
      <w:tr w:rsidR="00996309" w:rsidRPr="00996309" w14:paraId="1A271137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1BC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4F9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≤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842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8256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9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2.8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0219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935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2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2D7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321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</w:rPr>
              <w:t>94.0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BA1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7663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41.3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12D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541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94D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122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50D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825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8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5C4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935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8.9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41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321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7.3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</w:tr>
      <w:tr w:rsidR="00996309" w:rsidRPr="00996309" w14:paraId="0C967081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37E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435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＞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7A8F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406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4.3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C0D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100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4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8A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30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94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 xml:space="preserve"> 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EF82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212 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39.5)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63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978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7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71F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234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0.8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724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40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7.2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A756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100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6.4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E1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306 </w:t>
            </w:r>
            <w:r w:rsidRPr="00996309">
              <w:rPr>
                <w:rFonts w:ascii="Times New Roman" w:eastAsia="微软雅黑" w:hAnsi="Times New Roman" w:cs="Times New Roman"/>
                <w:kern w:val="0"/>
                <w:sz w:val="18"/>
                <w:szCs w:val="18"/>
              </w:rPr>
              <w:t>(</w:t>
            </w:r>
            <w:r w:rsidRPr="0099630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8.5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963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bscript"/>
                <w14:ligatures w14:val="none"/>
              </w:rPr>
              <w:t>d, e</w:t>
            </w:r>
          </w:p>
        </w:tc>
      </w:tr>
      <w:tr w:rsidR="00996309" w:rsidRPr="00996309" w14:paraId="2BD35BE5" w14:textId="77777777" w:rsidTr="00CB5352">
        <w:trPr>
          <w:trHeight w:val="276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C2FC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E0EA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 value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40A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611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BD7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7AA4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C6C3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9F0DE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602D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4490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1438" w14:textId="77777777" w:rsidR="00AB43F5" w:rsidRPr="00996309" w:rsidRDefault="00AB43F5" w:rsidP="00CB535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9630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  <w:r w:rsidRPr="0099630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**</w:t>
            </w:r>
          </w:p>
        </w:tc>
      </w:tr>
    </w:tbl>
    <w:p w14:paraId="5A6C66E7" w14:textId="77777777" w:rsidR="00AB43F5" w:rsidRPr="00996309" w:rsidRDefault="00AB43F5" w:rsidP="00AB43F5">
      <w:pPr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</w:pPr>
      <w:r w:rsidRPr="00996309"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AL</w:t>
      </w:r>
      <w:r w:rsidRPr="00996309">
        <w:rPr>
          <w:rFonts w:ascii="Times New Roman" w:eastAsia="等线" w:hAnsi="Times New Roman" w:cs="Times New Roman" w:hint="eastAsia"/>
          <w:kern w:val="0"/>
          <w:sz w:val="18"/>
          <w:szCs w:val="18"/>
          <w14:ligatures w14:val="none"/>
        </w:rPr>
        <w:t xml:space="preserve">, </w:t>
      </w:r>
      <w:r w:rsidRPr="00996309"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Axial length</w:t>
      </w:r>
      <w:r w:rsidRPr="00996309">
        <w:rPr>
          <w:rFonts w:ascii="Times New Roman" w:eastAsia="等线" w:hAnsi="Times New Roman" w:cs="Times New Roman" w:hint="eastAsia"/>
          <w:kern w:val="0"/>
          <w:sz w:val="18"/>
          <w:szCs w:val="18"/>
          <w14:ligatures w14:val="none"/>
        </w:rPr>
        <w:t xml:space="preserve">; K, </w:t>
      </w:r>
      <w:r w:rsidRPr="00996309"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Corneal curvature</w:t>
      </w:r>
      <w:r w:rsidRPr="00996309">
        <w:rPr>
          <w:rFonts w:ascii="Times New Roman" w:eastAsia="等线" w:hAnsi="Times New Roman" w:cs="Times New Roman" w:hint="eastAsia"/>
          <w:kern w:val="0"/>
          <w:sz w:val="18"/>
          <w:szCs w:val="18"/>
          <w14:ligatures w14:val="none"/>
        </w:rPr>
        <w:t xml:space="preserve">; </w:t>
      </w:r>
      <w:r w:rsidRPr="00996309"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CR</w:t>
      </w:r>
      <w:r w:rsidRPr="00996309">
        <w:rPr>
          <w:rFonts w:ascii="Times New Roman" w:eastAsia="等线" w:hAnsi="Times New Roman" w:cs="Times New Roman" w:hint="eastAsia"/>
          <w:kern w:val="0"/>
          <w:sz w:val="18"/>
          <w:szCs w:val="18"/>
          <w14:ligatures w14:val="none"/>
        </w:rPr>
        <w:t xml:space="preserve">, </w:t>
      </w:r>
      <w:r w:rsidRPr="00996309">
        <w:rPr>
          <w:rFonts w:ascii="Times New Roman" w:eastAsia="等线" w:hAnsi="Times New Roman" w:cs="Times New Roman"/>
          <w:kern w:val="0"/>
          <w:sz w:val="18"/>
          <w:szCs w:val="18"/>
          <w14:ligatures w14:val="none"/>
        </w:rPr>
        <w:t>corneal radius of curvature</w:t>
      </w:r>
    </w:p>
    <w:p w14:paraId="762A9A1F" w14:textId="0BB49A84" w:rsidR="00EA3EFE" w:rsidRPr="00996309" w:rsidRDefault="00AB43F5" w:rsidP="00AB43F5">
      <w:r w:rsidRPr="00996309">
        <w:rPr>
          <w:rFonts w:ascii="Times New Roman" w:eastAsia="宋体" w:hAnsi="Times New Roman" w:cs="Times New Roman"/>
          <w:sz w:val="18"/>
          <w:szCs w:val="18"/>
        </w:rPr>
        <w:t>***Indicates that there is statistical significance in the differences between different groups.</w:t>
      </w:r>
      <w:r w:rsidRPr="00996309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996309">
        <w:rPr>
          <w:rFonts w:ascii="Times New Roman" w:eastAsia="宋体" w:hAnsi="Times New Roman" w:cs="Times New Roman"/>
          <w:sz w:val="18"/>
          <w:szCs w:val="18"/>
        </w:rPr>
        <w:t xml:space="preserve">The same letters </w:t>
      </w:r>
      <w:r w:rsidRPr="00996309">
        <w:rPr>
          <w:rFonts w:ascii="Times New Roman" w:eastAsia="宋体" w:hAnsi="Times New Roman" w:cs="Times New Roman" w:hint="eastAsia"/>
          <w:sz w:val="18"/>
          <w:szCs w:val="18"/>
        </w:rPr>
        <w:t>a-l</w:t>
      </w:r>
      <w:r w:rsidRPr="00996309">
        <w:rPr>
          <w:rFonts w:ascii="Times New Roman" w:eastAsia="宋体" w:hAnsi="Times New Roman" w:cs="Times New Roman"/>
          <w:sz w:val="18"/>
          <w:szCs w:val="18"/>
        </w:rPr>
        <w:t xml:space="preserve"> indicate that there </w:t>
      </w:r>
      <w:r w:rsidRPr="00996309">
        <w:rPr>
          <w:rFonts w:ascii="Times New Roman" w:eastAsia="宋体" w:hAnsi="Times New Roman" w:cs="Times New Roman" w:hint="eastAsia"/>
          <w:sz w:val="18"/>
          <w:szCs w:val="18"/>
        </w:rPr>
        <w:t>wa</w:t>
      </w:r>
      <w:r w:rsidRPr="00996309">
        <w:rPr>
          <w:rFonts w:ascii="Times New Roman" w:eastAsia="宋体" w:hAnsi="Times New Roman" w:cs="Times New Roman"/>
          <w:sz w:val="18"/>
          <w:szCs w:val="18"/>
        </w:rPr>
        <w:t>s no statistically significant difference between the two groups.</w:t>
      </w:r>
    </w:p>
    <w:p w14:paraId="30E83971" w14:textId="77777777" w:rsidR="00EA3EFE" w:rsidRPr="00996309" w:rsidRDefault="00EA3EFE" w:rsidP="00A20BDB"/>
    <w:p w14:paraId="40904033" w14:textId="77777777" w:rsidR="00EA3EFE" w:rsidRPr="00996309" w:rsidRDefault="00EA3EFE" w:rsidP="00A20BDB"/>
    <w:p w14:paraId="6A5EA95D" w14:textId="77777777" w:rsidR="00EA3EFE" w:rsidRPr="00996309" w:rsidRDefault="00EA3EFE" w:rsidP="00A20BDB"/>
    <w:p w14:paraId="70CF881D" w14:textId="77777777" w:rsidR="00EA3EFE" w:rsidRPr="00996309" w:rsidRDefault="00EA3EFE" w:rsidP="00A20BDB"/>
    <w:p w14:paraId="4652DF3C" w14:textId="77777777" w:rsidR="00EA3EFE" w:rsidRPr="00996309" w:rsidRDefault="00EA3EFE" w:rsidP="00A20BDB"/>
    <w:p w14:paraId="75F7994A" w14:textId="77777777" w:rsidR="00EA3EFE" w:rsidRPr="00996309" w:rsidRDefault="00EA3EFE" w:rsidP="00A20BDB"/>
    <w:sectPr w:rsidR="00EA3EFE" w:rsidRPr="00996309" w:rsidSect="00010A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305DF5" w14:textId="77777777" w:rsidR="00C134D9" w:rsidRDefault="00C134D9" w:rsidP="00A20BDB">
      <w:r>
        <w:separator/>
      </w:r>
    </w:p>
  </w:endnote>
  <w:endnote w:type="continuationSeparator" w:id="0">
    <w:p w14:paraId="1E8A7AAF" w14:textId="77777777" w:rsidR="00C134D9" w:rsidRDefault="00C134D9" w:rsidP="00A20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4D1D2" w14:textId="77777777" w:rsidR="00C134D9" w:rsidRDefault="00C134D9" w:rsidP="00A20BDB">
      <w:r>
        <w:separator/>
      </w:r>
    </w:p>
  </w:footnote>
  <w:footnote w:type="continuationSeparator" w:id="0">
    <w:p w14:paraId="3A8F104E" w14:textId="77777777" w:rsidR="00C134D9" w:rsidRDefault="00C134D9" w:rsidP="00A20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03"/>
    <w:rsid w:val="00010A75"/>
    <w:rsid w:val="000D72B5"/>
    <w:rsid w:val="0010315C"/>
    <w:rsid w:val="00115504"/>
    <w:rsid w:val="00117DE8"/>
    <w:rsid w:val="00176D79"/>
    <w:rsid w:val="00341111"/>
    <w:rsid w:val="003653E3"/>
    <w:rsid w:val="003877CF"/>
    <w:rsid w:val="00491428"/>
    <w:rsid w:val="004A28BE"/>
    <w:rsid w:val="004F56E9"/>
    <w:rsid w:val="00614B96"/>
    <w:rsid w:val="006160D3"/>
    <w:rsid w:val="0063535A"/>
    <w:rsid w:val="006B0790"/>
    <w:rsid w:val="00751A9F"/>
    <w:rsid w:val="007A65BA"/>
    <w:rsid w:val="007B02D1"/>
    <w:rsid w:val="008B2988"/>
    <w:rsid w:val="008D7203"/>
    <w:rsid w:val="009200D0"/>
    <w:rsid w:val="00924A05"/>
    <w:rsid w:val="0098543E"/>
    <w:rsid w:val="00996309"/>
    <w:rsid w:val="009B2A86"/>
    <w:rsid w:val="009C7B2B"/>
    <w:rsid w:val="009E5A76"/>
    <w:rsid w:val="00A20BDB"/>
    <w:rsid w:val="00A21A56"/>
    <w:rsid w:val="00A357FF"/>
    <w:rsid w:val="00A77F7E"/>
    <w:rsid w:val="00A82F1E"/>
    <w:rsid w:val="00AA7380"/>
    <w:rsid w:val="00AB43F5"/>
    <w:rsid w:val="00AB4B03"/>
    <w:rsid w:val="00AD1947"/>
    <w:rsid w:val="00AF42CA"/>
    <w:rsid w:val="00B17548"/>
    <w:rsid w:val="00B65693"/>
    <w:rsid w:val="00B90C86"/>
    <w:rsid w:val="00BB3517"/>
    <w:rsid w:val="00BC250E"/>
    <w:rsid w:val="00BE493B"/>
    <w:rsid w:val="00C05F5E"/>
    <w:rsid w:val="00C134D9"/>
    <w:rsid w:val="00C3192B"/>
    <w:rsid w:val="00C578B7"/>
    <w:rsid w:val="00C718CC"/>
    <w:rsid w:val="00CB5352"/>
    <w:rsid w:val="00D83D06"/>
    <w:rsid w:val="00DB3527"/>
    <w:rsid w:val="00DD7599"/>
    <w:rsid w:val="00E47253"/>
    <w:rsid w:val="00E64F8E"/>
    <w:rsid w:val="00E810A5"/>
    <w:rsid w:val="00EA3EFE"/>
    <w:rsid w:val="00EB5710"/>
    <w:rsid w:val="00ED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619E6"/>
  <w15:chartTrackingRefBased/>
  <w15:docId w15:val="{FAD5747C-0726-4517-AABE-438C94874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B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B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2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3</Pages>
  <Words>809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菁 魏</dc:creator>
  <cp:keywords/>
  <dc:description/>
  <cp:lastModifiedBy>菁 魏</cp:lastModifiedBy>
  <cp:revision>76</cp:revision>
  <dcterms:created xsi:type="dcterms:W3CDTF">2024-04-11T13:01:00Z</dcterms:created>
  <dcterms:modified xsi:type="dcterms:W3CDTF">2024-05-16T14:54:00Z</dcterms:modified>
</cp:coreProperties>
</file>